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97915" w14:textId="2B823E31" w:rsidR="00F45FC8" w:rsidRPr="007E280F" w:rsidRDefault="007E280F" w:rsidP="00F45FC8">
      <w:pPr>
        <w:rPr>
          <w:rFonts w:eastAsiaTheme="minorEastAsia"/>
          <w:b/>
          <w:color w:val="auto"/>
          <w:lang w:eastAsia="ko-KR"/>
        </w:rPr>
      </w:pPr>
      <w:r w:rsidRPr="007E280F">
        <w:rPr>
          <w:rFonts w:eastAsiaTheme="minorEastAsia"/>
          <w:b/>
          <w:color w:val="auto"/>
          <w:lang w:eastAsia="ko-KR"/>
        </w:rPr>
        <w:t xml:space="preserve">S1 Table. </w:t>
      </w:r>
      <w:r w:rsidR="00F45FC8" w:rsidRPr="007E280F">
        <w:rPr>
          <w:rFonts w:eastAsiaTheme="minorEastAsia"/>
          <w:b/>
          <w:color w:val="auto"/>
          <w:lang w:eastAsia="ko-KR"/>
        </w:rPr>
        <w:t>Elderberry extraction yie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53"/>
        <w:gridCol w:w="2256"/>
        <w:gridCol w:w="2257"/>
      </w:tblGrid>
      <w:tr w:rsidR="007E280F" w:rsidRPr="007E280F" w14:paraId="67C774FB" w14:textId="04CB989A" w:rsidTr="00F45FC8">
        <w:trPr>
          <w:trHeight w:val="48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E3DCD" w14:textId="0BAAE3FD" w:rsidR="00F45FC8" w:rsidRPr="007E280F" w:rsidRDefault="00F45FC8" w:rsidP="00F45FC8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/>
                <w:b/>
                <w:color w:val="auto"/>
                <w:lang w:eastAsia="ko-KR"/>
              </w:rPr>
              <w:t>No.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CA25" w14:textId="792011E1" w:rsidR="00F45FC8" w:rsidRPr="007E280F" w:rsidRDefault="00F45FC8" w:rsidP="00F45FC8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/>
                <w:b/>
                <w:color w:val="auto"/>
                <w:lang w:eastAsia="ko-KR"/>
              </w:rPr>
              <w:t>Elderberry weight (kg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E435" w14:textId="205BEF4F" w:rsidR="00F45FC8" w:rsidRPr="007E280F" w:rsidRDefault="00F45FC8" w:rsidP="00F45FC8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/>
                <w:b/>
                <w:color w:val="auto"/>
                <w:lang w:eastAsia="ko-KR"/>
              </w:rPr>
              <w:t>Powder weight (kg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F276" w14:textId="4A955EFF" w:rsidR="00F45FC8" w:rsidRPr="007E280F" w:rsidRDefault="00F45FC8" w:rsidP="00F45FC8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/>
                <w:b/>
                <w:color w:val="auto"/>
                <w:lang w:eastAsia="ko-KR"/>
              </w:rPr>
              <w:t>Yield (%)</w:t>
            </w:r>
          </w:p>
        </w:tc>
      </w:tr>
      <w:tr w:rsidR="007E280F" w:rsidRPr="007E280F" w14:paraId="4D370BEA" w14:textId="3FC75A48" w:rsidTr="00F45FC8">
        <w:trPr>
          <w:trHeight w:val="486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9DFB612" w14:textId="03CD2D38" w:rsidR="00F45FC8" w:rsidRPr="007E280F" w:rsidRDefault="00F45FC8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1 Lot</w:t>
            </w:r>
          </w:p>
        </w:tc>
        <w:tc>
          <w:tcPr>
            <w:tcW w:w="2953" w:type="dxa"/>
            <w:tcBorders>
              <w:top w:val="single" w:sz="4" w:space="0" w:color="auto"/>
              <w:bottom w:val="nil"/>
            </w:tcBorders>
            <w:vAlign w:val="center"/>
          </w:tcPr>
          <w:p w14:paraId="4658B82A" w14:textId="597D165D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70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vAlign w:val="center"/>
          </w:tcPr>
          <w:p w14:paraId="549E051D" w14:textId="0EE45807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21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vAlign w:val="center"/>
          </w:tcPr>
          <w:p w14:paraId="5DDF4596" w14:textId="164CCFE4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30.00</w:t>
            </w:r>
          </w:p>
        </w:tc>
      </w:tr>
      <w:tr w:rsidR="007E280F" w:rsidRPr="007E280F" w14:paraId="5C399823" w14:textId="597D65A1" w:rsidTr="00F45FC8">
        <w:trPr>
          <w:trHeight w:val="486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D0FCCE" w14:textId="7EDF2972" w:rsidR="00F45FC8" w:rsidRPr="007E280F" w:rsidRDefault="00F45FC8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7E280F">
              <w:rPr>
                <w:rFonts w:eastAsiaTheme="minorEastAsia"/>
                <w:color w:val="auto"/>
                <w:lang w:eastAsia="ko-KR"/>
              </w:rPr>
              <w:t xml:space="preserve"> </w:t>
            </w:r>
            <w:r w:rsidRPr="007E280F">
              <w:rPr>
                <w:rFonts w:eastAsiaTheme="minorEastAsia" w:hint="eastAsia"/>
                <w:color w:val="auto"/>
                <w:lang w:eastAsia="ko-KR"/>
              </w:rPr>
              <w:t>Lot</w:t>
            </w:r>
          </w:p>
        </w:tc>
        <w:tc>
          <w:tcPr>
            <w:tcW w:w="2953" w:type="dxa"/>
            <w:tcBorders>
              <w:top w:val="nil"/>
              <w:bottom w:val="nil"/>
            </w:tcBorders>
            <w:vAlign w:val="center"/>
          </w:tcPr>
          <w:p w14:paraId="137F3ACA" w14:textId="7792F1E1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70</w:t>
            </w:r>
          </w:p>
        </w:tc>
        <w:tc>
          <w:tcPr>
            <w:tcW w:w="2256" w:type="dxa"/>
            <w:tcBorders>
              <w:top w:val="nil"/>
              <w:bottom w:val="nil"/>
            </w:tcBorders>
            <w:vAlign w:val="center"/>
          </w:tcPr>
          <w:p w14:paraId="12FF0398" w14:textId="690C7B22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30</w:t>
            </w:r>
          </w:p>
        </w:tc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3AB0BF09" w14:textId="38FC12EE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42.80</w:t>
            </w:r>
          </w:p>
        </w:tc>
      </w:tr>
      <w:tr w:rsidR="007E280F" w:rsidRPr="007E280F" w14:paraId="0E3B38E8" w14:textId="299D852D" w:rsidTr="00F45FC8">
        <w:trPr>
          <w:trHeight w:val="486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88E6037" w14:textId="797D3678" w:rsidR="00F45FC8" w:rsidRPr="007E280F" w:rsidRDefault="00F45FC8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3 Lot</w:t>
            </w:r>
          </w:p>
        </w:tc>
        <w:tc>
          <w:tcPr>
            <w:tcW w:w="2953" w:type="dxa"/>
            <w:tcBorders>
              <w:top w:val="nil"/>
              <w:bottom w:val="single" w:sz="4" w:space="0" w:color="auto"/>
            </w:tcBorders>
            <w:vAlign w:val="center"/>
          </w:tcPr>
          <w:p w14:paraId="790DEE3A" w14:textId="38F0DAEA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70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vAlign w:val="center"/>
          </w:tcPr>
          <w:p w14:paraId="26791584" w14:textId="117F8235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32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vAlign w:val="center"/>
          </w:tcPr>
          <w:p w14:paraId="1B0ADF13" w14:textId="147A64C4" w:rsidR="00F45FC8" w:rsidRPr="007E280F" w:rsidRDefault="005B5231" w:rsidP="00F45FC8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45.70</w:t>
            </w:r>
          </w:p>
        </w:tc>
      </w:tr>
    </w:tbl>
    <w:p w14:paraId="072322C0" w14:textId="4C37A666" w:rsidR="00D1776F" w:rsidRPr="007E280F" w:rsidRDefault="002C6E48" w:rsidP="00D1776F">
      <w:pPr>
        <w:rPr>
          <w:rFonts w:eastAsiaTheme="minorEastAsia"/>
          <w:color w:val="auto"/>
          <w:lang w:eastAsia="ko-KR"/>
        </w:rPr>
      </w:pPr>
      <w:r w:rsidRPr="007E280F">
        <w:rPr>
          <w:rFonts w:ascii="Times New Roman" w:hAnsi="Times New Roman"/>
          <w:color w:val="auto"/>
        </w:rPr>
        <w:t>All the processes were performed in a GMP production facility (Medience Co., Ltd., Gangwon, Chuncheon-si, Korea)</w:t>
      </w:r>
      <w:r w:rsidR="00814E86">
        <w:rPr>
          <w:rFonts w:ascii="Times New Roman" w:hAnsi="Times New Roman"/>
          <w:color w:val="auto"/>
        </w:rPr>
        <w:t>.</w:t>
      </w:r>
    </w:p>
    <w:p w14:paraId="031BBF6C" w14:textId="5A8B3D77" w:rsidR="00F45FC8" w:rsidRPr="007E280F" w:rsidRDefault="00F45FC8" w:rsidP="007641E5">
      <w:pPr>
        <w:rPr>
          <w:rFonts w:eastAsiaTheme="minorEastAsia"/>
          <w:color w:val="auto"/>
          <w:lang w:eastAsia="ko-KR"/>
        </w:rPr>
      </w:pPr>
    </w:p>
    <w:sectPr w:rsidR="00F45FC8" w:rsidRPr="007E2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1C02E" w14:textId="77777777" w:rsidR="00DE1BF5" w:rsidRDefault="00DE1BF5" w:rsidP="00EC687B">
      <w:pPr>
        <w:spacing w:line="240" w:lineRule="auto"/>
      </w:pPr>
      <w:r>
        <w:separator/>
      </w:r>
    </w:p>
  </w:endnote>
  <w:endnote w:type="continuationSeparator" w:id="0">
    <w:p w14:paraId="6B551B4B" w14:textId="77777777" w:rsidR="00DE1BF5" w:rsidRDefault="00DE1BF5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F0FBC" w14:textId="77777777" w:rsidR="00DE1BF5" w:rsidRDefault="00DE1BF5" w:rsidP="00EC687B">
      <w:pPr>
        <w:spacing w:line="240" w:lineRule="auto"/>
      </w:pPr>
      <w:r>
        <w:separator/>
      </w:r>
    </w:p>
  </w:footnote>
  <w:footnote w:type="continuationSeparator" w:id="0">
    <w:p w14:paraId="131AD19A" w14:textId="77777777" w:rsidR="00DE1BF5" w:rsidRDefault="00DE1BF5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30004221">
    <w:abstractNumId w:val="1"/>
  </w:num>
  <w:num w:numId="2" w16cid:durableId="1505321156">
    <w:abstractNumId w:val="0"/>
  </w:num>
  <w:num w:numId="3" w16cid:durableId="1244022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F1766"/>
    <w:rsid w:val="00A01CBB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1BF5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3:59:00Z</dcterms:modified>
</cp:coreProperties>
</file>